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649"/>
        <w:gridCol w:w="1521"/>
        <w:gridCol w:w="819"/>
        <w:gridCol w:w="1521"/>
        <w:gridCol w:w="819"/>
        <w:gridCol w:w="1521"/>
        <w:gridCol w:w="819"/>
        <w:gridCol w:w="1521"/>
        <w:gridCol w:w="819"/>
      </w:tblGrid>
      <w:tr w:rsidR="00B405CD" w:rsidRPr="00B405CD" w14:paraId="4F3637CB" w14:textId="77777777" w:rsidTr="00B405CD">
        <w:trPr>
          <w:trHeight w:val="399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C8D4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pplementary Table. Characteristics of 65360 Participants and Results of Multivariable Logistic Regression Analyses of Risk Factors</w:t>
            </w:r>
          </w:p>
        </w:tc>
      </w:tr>
      <w:tr w:rsidR="00B405CD" w:rsidRPr="00B405CD" w14:paraId="2A72CCD4" w14:textId="77777777" w:rsidTr="00B405CD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4B39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B9CD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BD1F" w14:textId="77777777" w:rsidR="00B405CD" w:rsidRPr="00B405CD" w:rsidRDefault="00B405CD" w:rsidP="00B405C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vere Dep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2B53" w14:textId="77777777" w:rsidR="00B405CD" w:rsidRPr="00B405CD" w:rsidRDefault="00B405CD" w:rsidP="00B405C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vere Anxie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D98E" w14:textId="77777777" w:rsidR="00B405CD" w:rsidRPr="00B405CD" w:rsidRDefault="00B405CD" w:rsidP="00B405C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0496" w14:textId="77777777" w:rsidR="00B405CD" w:rsidRPr="00B405CD" w:rsidRDefault="00B405CD" w:rsidP="00B405CD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</w:tr>
      <w:tr w:rsidR="00B405CD" w:rsidRPr="00B405CD" w14:paraId="6772D5AB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AECB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6A0D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 (weighted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596D" w14:textId="14F8B14C" w:rsidR="00B405CD" w:rsidRPr="00B405CD" w:rsidRDefault="00903780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893C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8616" w14:textId="27CB6A6C" w:rsidR="00B405CD" w:rsidRPr="00B405CD" w:rsidRDefault="00903780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B1D0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5EC4" w14:textId="45C1EB62" w:rsidR="00B405CD" w:rsidRPr="00B405CD" w:rsidRDefault="00903780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55C1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8AB4" w14:textId="52096822" w:rsidR="00B405CD" w:rsidRPr="00B405CD" w:rsidRDefault="00903780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R</w:t>
            </w:r>
            <w:proofErr w:type="spellEnd"/>
            <w:r w:rsidR="00B405CD"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0112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B405CD" w:rsidRPr="00B405CD" w14:paraId="180AA9D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01EC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9DC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D2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5 (0.95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9BD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836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5 (0.95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3A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7A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6 (0.96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B77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203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5 (0.94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7D6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793EE187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4809" w14:textId="77777777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848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AB5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7F7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033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795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1F4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EB0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CF5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843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448FE4E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EBCE" w14:textId="17518812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301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478(6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2F7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94E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65F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D06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F70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DD67" w14:textId="4C2FD44D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76A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EF3D" w14:textId="603E378D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67F006B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5C45" w14:textId="2DDDCE3E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ACC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791(3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A68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63 (0.51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B7D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F71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61 (0.48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1A5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FFF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 (0.67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FBA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D8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0 (0.88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7F7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97</w:t>
            </w:r>
          </w:p>
        </w:tc>
      </w:tr>
      <w:tr w:rsidR="00B405CD" w:rsidRPr="00B405CD" w14:paraId="721D47C5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934B" w14:textId="313DE0BD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 (interse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902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(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A47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5 (0.41-3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79C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62E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8 (0.10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D89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D3D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0 (0.49-4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1D9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19D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 (0.37-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B54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51</w:t>
            </w:r>
          </w:p>
        </w:tc>
      </w:tr>
      <w:tr w:rsidR="00B405CD" w:rsidRPr="00B405CD" w14:paraId="45D1210F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4EBE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CAB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3D8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42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8B4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2CB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57B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0A6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119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AC7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72C27C6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1AA3" w14:textId="2DE37FB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9F0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688(5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CA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BDC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2EE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134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64B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4C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93F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12F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405CD" w:rsidRPr="00B405CD" w14:paraId="4817FAC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39C3" w14:textId="0BA6524A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A61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32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69D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(0.99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7B7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B72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76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707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831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54 (0.41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82E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0D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9 (0.79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135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956</w:t>
            </w:r>
          </w:p>
        </w:tc>
      </w:tr>
      <w:tr w:rsidR="00B405CD" w:rsidRPr="00B405CD" w14:paraId="62113292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D7BC3" w14:textId="06AFA213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gender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DA4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3(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D77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46 (1.90-3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C0A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B68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0 (0.99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60C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C46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(0.91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84E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51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30 (1.76-3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D08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079DB8F9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EF38" w14:textId="1AE9676E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ansgender</w:t>
            </w:r>
            <w:r w:rsidR="008E74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         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0B9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8(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737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.06 (2.04-4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B7F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CA5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5 (1.31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26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C78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 (0.45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9A4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6E0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17 (1.41-3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E82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35614440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E0A7" w14:textId="0731A71A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Qu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495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6(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BDA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9 (1.71-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FC0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61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7 (1.03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8C5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FC5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 (0.78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87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4AF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34 (1.90-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F25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1D494A82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2CE1" w14:textId="16E45682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A79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37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ABB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59 (2.28-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41E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29A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1 (1.41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DF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164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0 (1.12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171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5B2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65 (2.32-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843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14597827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16A0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B0D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3B9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EF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D3C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414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360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751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0FA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76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0C4ED1D9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316E" w14:textId="50D76655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2AD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312(6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764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7B2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974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378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AFC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4ED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71D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159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405CD" w:rsidRPr="00B405CD" w14:paraId="05F2895C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32F2" w14:textId="727DB20D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lack/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1D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63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730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6 (1.09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B3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8A3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6 (0.98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E0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C94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1 (0.74-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654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853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6 (1.35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92E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7EFBAE00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3A41" w14:textId="5B24A17F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erican Indian or Alaskan N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B36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1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E79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4 (1.26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406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D5F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1 (1.13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63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9BB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9 (1.19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498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656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7 (1.44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1F4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443C76D2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3ED2" w14:textId="13F26309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sian/Asian </w:t>
            </w:r>
            <w:r w:rsidR="00316E3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CBD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91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D0D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8 (1.09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C5B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DAF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94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10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6AE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9 (1.36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DA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4FB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3 (1.21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525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3B665F75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3E83" w14:textId="6A08F749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tin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1AD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97(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1EC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0 (1.21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1B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677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9 (1.09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EDA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88F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0 (1.37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6A3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A9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94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9F7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44</w:t>
            </w:r>
          </w:p>
        </w:tc>
      </w:tr>
      <w:tr w:rsidR="00B405CD" w:rsidRPr="00B405CD" w14:paraId="4BA6493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E830" w14:textId="75039098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Native Hawai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6DB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4(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4EC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4 (1.50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5E0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EBB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87 (1.33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95A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47A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.35 (2.44-4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30D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DF9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48 (1.75-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10E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7808A6AD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72C9" w14:textId="24CF18B2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ddle Eastern/Arab/Arab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5E8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7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AB1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 (0.98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99F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DE3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8 (1.19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9CC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4BF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0 (1.19-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36F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D74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 (0.68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C36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49</w:t>
            </w:r>
          </w:p>
        </w:tc>
      </w:tr>
      <w:tr w:rsidR="00B405CD" w:rsidRPr="00B405CD" w14:paraId="644E581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2DB6" w14:textId="37F339B5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8A7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3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C27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7 (0.87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108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B9B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1 (1.23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CE4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DB7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 (0.90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8EF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587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 (0.88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E88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80</w:t>
            </w:r>
          </w:p>
        </w:tc>
      </w:tr>
      <w:tr w:rsidR="00B405CD" w:rsidRPr="00B405CD" w14:paraId="53A491B5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240D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DB5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14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8F0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7 (1.19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399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303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2 (1.04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B06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4ED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 (0.92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6B7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C09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6 (1.07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A9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068DF49A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6BF77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3BF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64(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E61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3 (0.75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FFA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9B1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 (0.78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351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AF1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0 (1.24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882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4F5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72 (0.62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345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6EC85EEB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7504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F5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92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CEA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251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2C0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598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C76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597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254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11EE783F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4693" w14:textId="08F9B4D1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29C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59(5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8FD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B93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926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4DD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C2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D81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11F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178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405CD" w:rsidRPr="00B405CD" w14:paraId="4A3CF39F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CE33" w14:textId="6E9A642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2E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63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8CD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0 (0.86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21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BB9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09 (1.04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969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75D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 (0.90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B8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58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3 (0.79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251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73C4E73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0131" w14:textId="34012F25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rried/in a domestic partnership/eng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73E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46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C96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78 (0.72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F4A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57F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2 (1.02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40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B85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0 (0.81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C81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03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8 (0.80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CAE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8</w:t>
            </w:r>
          </w:p>
        </w:tc>
      </w:tr>
      <w:tr w:rsidR="00B405CD" w:rsidRPr="00B405CD" w14:paraId="51E15873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21DE" w14:textId="2C7A6566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vorced or 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34A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81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30A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8 (1.29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664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B1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3 (1.06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B6B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044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1 (0.60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7B5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F7D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8 (1.25-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21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40CD5A9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0A52" w14:textId="6E90D46A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BDC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(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B0B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91 (1.06-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26C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FA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0 (1.08-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18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B5E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6 (0.76-3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54C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25B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3 (0.30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B15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89</w:t>
            </w:r>
          </w:p>
        </w:tc>
      </w:tr>
      <w:tr w:rsidR="00B405CD" w:rsidRPr="00B405CD" w14:paraId="47F12371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F480" w14:textId="4531E8F5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9B5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3(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D4A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7 (1.18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330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734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91 (1.51-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09F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11C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6 (0.55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29C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B3D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6 (1.06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34E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7</w:t>
            </w:r>
          </w:p>
        </w:tc>
      </w:tr>
      <w:tr w:rsidR="00B405CD" w:rsidRPr="00B405CD" w14:paraId="6B9D991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7A80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28D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82C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4C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EEE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DA4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9CF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C5A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A9E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B27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4370D191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D103" w14:textId="09763811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-campus housing: residence h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28D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17(2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CE9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6FA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DF0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8BD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C7A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ED4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5D7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593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405CD" w:rsidRPr="00B405CD" w14:paraId="47D9DA52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91EC" w14:textId="26C2E1FC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-campus housing: apar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FA4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11(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479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4 (1.03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7F9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654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5 (1.12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08B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4FF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 (0.79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77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2E2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86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DE3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30</w:t>
            </w:r>
          </w:p>
        </w:tc>
      </w:tr>
      <w:tr w:rsidR="00B405CD" w:rsidRPr="00B405CD" w14:paraId="7658125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967EA" w14:textId="1D64585E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aternity or sorority 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339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2(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929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 (0.74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213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442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70 (0.5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3C3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5AA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 (0.73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B3D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7D5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 (0.61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A04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21</w:t>
            </w:r>
          </w:p>
        </w:tc>
      </w:tr>
      <w:tr w:rsidR="00B405CD" w:rsidRPr="00B405CD" w14:paraId="7AB2463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9809" w14:textId="2D9EBD21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- or off-campus co-operative ho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5CB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7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FB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5 (1.19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E6D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0C3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5 (1.09-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7DB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7FE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 (0.79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207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A93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2 (0.97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3BC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94</w:t>
            </w:r>
          </w:p>
        </w:tc>
      </w:tr>
      <w:tr w:rsidR="00B405CD" w:rsidRPr="00B405CD" w14:paraId="0C23943A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8EAA" w14:textId="3DCA708F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ff-campus: non-university hou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CBC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191(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57B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4A8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A2E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3 (1.15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BEE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4EB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08 (1.01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1E5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C0D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 (0.94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81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713</w:t>
            </w:r>
          </w:p>
        </w:tc>
      </w:tr>
      <w:tr w:rsidR="00B405CD" w:rsidRPr="00B405CD" w14:paraId="45019BB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2240" w14:textId="1A4CE21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ff campus: with my parents (or relativ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DF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986(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FFF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2 (1.34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154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120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7 (1.29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5A7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B0F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5 (1.07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F75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FD7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5 (1.08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291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689AC107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A4EF" w14:textId="1289379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47A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79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C1E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1 (1.06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E53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DD4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7 (1.11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D1C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2D2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 (0.78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598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95F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 (0.98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08B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85</w:t>
            </w:r>
          </w:p>
        </w:tc>
      </w:tr>
      <w:tr w:rsidR="00B405CD" w:rsidRPr="00B405CD" w14:paraId="1DE51610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143E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moking stat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5B2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19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A03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3 (1.32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5A2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C9B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7 (1.26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DC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DFA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1 (1.19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8E1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D75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5 (1.52-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9C9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79EA3338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290B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ping stat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906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76(1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BC5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78 (1.68-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8E1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308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0 (1.51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68D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942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5 (1.54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93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382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5 (1.55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153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6BDB4FF7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E88D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30C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2E0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171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997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38B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05A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6F4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8C3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3E9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2C4A9199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B595" w14:textId="3525482F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02E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14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0F5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6 (0.90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4C8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FC6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 (0.7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F75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D5C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2 (1.19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676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673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 (0.99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64D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60</w:t>
            </w:r>
          </w:p>
        </w:tc>
      </w:tr>
      <w:tr w:rsidR="00B405CD" w:rsidRPr="00B405CD" w14:paraId="61A823F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7518" w14:textId="724F07BE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03B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55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6AA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0 (1.0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B38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614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8 (1.23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470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521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9 (1.22-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72C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080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1 (1.07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06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3</w:t>
            </w:r>
          </w:p>
        </w:tc>
      </w:tr>
      <w:tr w:rsidR="00B405CD" w:rsidRPr="00B405CD" w14:paraId="358F7A0A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BE30" w14:textId="5CE8E79A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F50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30(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F33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1 (1.24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97E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CD6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8 (1.11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3A7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E03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08 (1.01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455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1C2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1 (1.04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07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B405CD" w:rsidRPr="00B405CD" w14:paraId="4530D7B4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9870" w14:textId="6E09E838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yroid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F37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67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73A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 (0.82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89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4BC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86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2DD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4FB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84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6CC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032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 (0.81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BD3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48</w:t>
            </w:r>
          </w:p>
        </w:tc>
      </w:tr>
      <w:tr w:rsidR="00B405CD" w:rsidRPr="00B405CD" w14:paraId="1267D460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E89B" w14:textId="0D1E8E0E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strointestinal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88C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31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227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7 (1.13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5B6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DB1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7 (1.39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8BD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C7C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 (0.97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86E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CCD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84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74C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75</w:t>
            </w:r>
          </w:p>
        </w:tc>
      </w:tr>
      <w:tr w:rsidR="00B405CD" w:rsidRPr="00B405CD" w14:paraId="45B6C46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2C8F" w14:textId="683C5D2A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40F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00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32F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 (0.97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30A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76E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2 (1.06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D4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8A7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6 (0.90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914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3F4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 (0.99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FD0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68</w:t>
            </w:r>
          </w:p>
        </w:tc>
      </w:tr>
      <w:tr w:rsidR="00B405CD" w:rsidRPr="00B405CD" w14:paraId="2882260F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4D62" w14:textId="6ECF094B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ickle cell 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514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8(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F8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75 (1.17-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0C5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8AC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(0.62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61E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40F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 (0.47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2FF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A21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8 (1.11-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4A1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5</w:t>
            </w:r>
          </w:p>
        </w:tc>
      </w:tr>
      <w:tr w:rsidR="00B405CD" w:rsidRPr="00B405CD" w14:paraId="0EBA351C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ADA1A" w14:textId="17A477D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izur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EA5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3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FB3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8 (0.88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6C5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D72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 (0.71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6CF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A34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3 (1.13-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1A0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AD8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82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A02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07</w:t>
            </w:r>
          </w:p>
        </w:tc>
      </w:tr>
      <w:tr w:rsidR="00B405CD" w:rsidRPr="00B405CD" w14:paraId="2D2DE64A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3749" w14:textId="1B9519E4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A34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4(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46F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 (0.77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39D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6A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80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A9E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50C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57 (1.22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87F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69F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 (0.65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154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381</w:t>
            </w:r>
          </w:p>
        </w:tc>
      </w:tr>
      <w:tr w:rsidR="00B405CD" w:rsidRPr="00B405CD" w14:paraId="3016CDF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5FC7" w14:textId="420F039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igh 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264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07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CC4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1 (1.06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D97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BF5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9 (1.21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321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784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6 (1.43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841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74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4 (0.98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DB6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99</w:t>
            </w:r>
          </w:p>
        </w:tc>
      </w:tr>
      <w:tr w:rsidR="00B405CD" w:rsidRPr="00B405CD" w14:paraId="6D1312DB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5F5D" w14:textId="55088CF1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IV/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7A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(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191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 (0.56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290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D3E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9 (0.85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F18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BE5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 (0.39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7BA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C6C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4 (1.22-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7A5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7</w:t>
            </w:r>
          </w:p>
        </w:tc>
      </w:tr>
      <w:tr w:rsidR="00B405CD" w:rsidRPr="00B405CD" w14:paraId="246ED393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49EE" w14:textId="4413ED64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 autoimmun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F85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35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FDE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3 (1.00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380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C44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0 (1.15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C02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0C7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0 (0.95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DDD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0B1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 (0.74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B7B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54</w:t>
            </w:r>
          </w:p>
        </w:tc>
      </w:tr>
      <w:tr w:rsidR="00B405CD" w:rsidRPr="00B405CD" w14:paraId="6EBF436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72D0" w14:textId="4B86E820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the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692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93(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FED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7 (1.25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BAE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BFA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4 (1.13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490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5A5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2 (1.10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23D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4C2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8 (1.34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FB2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4E97F0FF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CB5F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History of diagnosed mental disor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D17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275 (3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361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75 (2.63-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006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2B8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86 (2.73-3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C7C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9A99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88 (1.79-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BBB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51E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.39 (3.21-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B14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3FB5FE5E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384F" w14:textId="77777777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VID-19 history (testing uptak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081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289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A7E1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609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FD5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917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C8D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B46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BA4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405CD" w:rsidRPr="00B405CD" w14:paraId="5150C3F9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432D" w14:textId="1183E274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firmed by testing (group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E5D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58(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864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153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E3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BC2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F92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90B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0CD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F250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405CD" w:rsidRPr="00B405CD" w14:paraId="3C83AFE5" w14:textId="77777777" w:rsidTr="00B405C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0A4A" w14:textId="0B9332EB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Physician diagnosed COVID-19 without testing (group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82C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97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506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2 (1.27-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3A6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E60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43 (1.27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552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FB33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6 (1.01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B6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6CF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5 (1.01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EFD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36</w:t>
            </w:r>
          </w:p>
        </w:tc>
      </w:tr>
      <w:tr w:rsidR="00B405CD" w:rsidRPr="00B405CD" w14:paraId="0CCC9BDC" w14:textId="77777777" w:rsidTr="00B405C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C527" w14:textId="29150C62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xperienced symptoms consistent with COVID-19 without testing (group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1E4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14(1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F4C4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3 (1.23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F50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975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24 (1.14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766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CF98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13 (1.0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B7F6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259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3 (1.21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02A7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405CD" w:rsidRPr="00B405CD" w14:paraId="1AB75546" w14:textId="77777777" w:rsidTr="00B405CD">
        <w:trPr>
          <w:trHeight w:val="39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FC93" w14:textId="2788C91F" w:rsidR="00B405CD" w:rsidRPr="00B405CD" w:rsidRDefault="00B405CD" w:rsidP="008E7499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 symptoms (group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48F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492(7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73C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9 (0.92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E57A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42AE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9 (0.83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BA05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1D1F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5 (0.78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F6CB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9CFD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 (0.95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8E8C" w14:textId="77777777" w:rsidR="00B405CD" w:rsidRPr="00B405CD" w:rsidRDefault="00B405CD" w:rsidP="00B405CD">
            <w:pPr>
              <w:widowControl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468</w:t>
            </w:r>
          </w:p>
        </w:tc>
      </w:tr>
      <w:tr w:rsidR="00B405CD" w:rsidRPr="00B405CD" w14:paraId="21802DB0" w14:textId="77777777" w:rsidTr="00B405CD">
        <w:trPr>
          <w:trHeight w:val="399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94AC" w14:textId="77777777" w:rsidR="00811730" w:rsidRDefault="00811730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064F0BB1" w14:textId="3972703D" w:rsidR="00B405CD" w:rsidRPr="00B405CD" w:rsidRDefault="00B405CD" w:rsidP="00B405CD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405C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te.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0378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  <w:proofErr w:type="spellEnd"/>
            <w:r w:rsidRPr="00B405C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=adjusted odds ratio. NA=not applicable. Bold font indicates statistical significance. Sample weights were used to adjust non-response based on institutional data on sex, race/ethnicity, academic level, and grade point average. </w:t>
            </w:r>
          </w:p>
        </w:tc>
      </w:tr>
    </w:tbl>
    <w:p w14:paraId="28DD148E" w14:textId="77777777" w:rsidR="004406D1" w:rsidRPr="00B405CD" w:rsidRDefault="004406D1" w:rsidP="00FF6B3F">
      <w:pPr>
        <w:rPr>
          <w:sz w:val="16"/>
          <w:szCs w:val="16"/>
          <w:lang w:val="en-US"/>
        </w:rPr>
      </w:pPr>
    </w:p>
    <w:sectPr w:rsidR="004406D1" w:rsidRPr="00B405CD" w:rsidSect="00684D2F">
      <w:pgSz w:w="15840" w:h="12240" w:orient="landscape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7MwNzEzB0ILIyUdpeDU4uLM/DyQApNaAK/+VqssAAAA"/>
  </w:docVars>
  <w:rsids>
    <w:rsidRoot w:val="00561EE0"/>
    <w:rsid w:val="000031BE"/>
    <w:rsid w:val="00007201"/>
    <w:rsid w:val="002C2A1A"/>
    <w:rsid w:val="00316E39"/>
    <w:rsid w:val="004406D1"/>
    <w:rsid w:val="00527581"/>
    <w:rsid w:val="005322C4"/>
    <w:rsid w:val="00533E1E"/>
    <w:rsid w:val="00561EE0"/>
    <w:rsid w:val="005B4B90"/>
    <w:rsid w:val="00664920"/>
    <w:rsid w:val="00684D2F"/>
    <w:rsid w:val="006A700F"/>
    <w:rsid w:val="007D4DA8"/>
    <w:rsid w:val="00811730"/>
    <w:rsid w:val="008E3089"/>
    <w:rsid w:val="008E7499"/>
    <w:rsid w:val="008F4463"/>
    <w:rsid w:val="00903780"/>
    <w:rsid w:val="009D6719"/>
    <w:rsid w:val="00B405CD"/>
    <w:rsid w:val="00BE4F4E"/>
    <w:rsid w:val="00BF1169"/>
    <w:rsid w:val="00C540B8"/>
    <w:rsid w:val="00EE29E6"/>
    <w:rsid w:val="00FF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38978"/>
  <w15:chartTrackingRefBased/>
  <w15:docId w15:val="{FF72B163-60A5-4DAC-87A9-2406CEFB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EE0"/>
    <w:pPr>
      <w:widowControl w:val="0"/>
    </w:pPr>
    <w:rPr>
      <w:rFonts w:ascii="Cambria" w:hAnsi="Cambr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2C4"/>
    <w:pPr>
      <w:keepNext/>
      <w:keepLines/>
      <w:widowControl/>
      <w:spacing w:after="0" w:line="240" w:lineRule="auto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5322C4"/>
    <w:pPr>
      <w:jc w:val="left"/>
      <w:outlineLvl w:val="1"/>
    </w:pPr>
    <w:rPr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2C4"/>
    <w:rPr>
      <w:rFonts w:ascii="Cambria" w:eastAsiaTheme="majorEastAsia" w:hAnsi="Cambr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22C4"/>
    <w:rPr>
      <w:rFonts w:ascii="Cambria" w:eastAsiaTheme="majorEastAsia" w:hAnsi="Cambria" w:cstheme="majorBidi"/>
      <w:b/>
      <w:szCs w:val="26"/>
    </w:rPr>
  </w:style>
  <w:style w:type="table" w:styleId="TableGrid">
    <w:name w:val="Table Grid"/>
    <w:basedOn w:val="TableNormal"/>
    <w:uiPriority w:val="39"/>
    <w:rsid w:val="00561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usen\Documents\Custom%20Office%20Templates\Manuscript%20Templat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.dotx</Template>
  <TotalTime>1584</TotalTime>
  <Pages>4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Zhai, Yusen</cp:lastModifiedBy>
  <cp:revision>18</cp:revision>
  <dcterms:created xsi:type="dcterms:W3CDTF">2022-02-07T16:36:00Z</dcterms:created>
  <dcterms:modified xsi:type="dcterms:W3CDTF">2022-07-15T21:57:00Z</dcterms:modified>
</cp:coreProperties>
</file>